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D0EAB" w14:textId="5E90E48F" w:rsidR="00091D73" w:rsidRDefault="00091D73" w:rsidP="00091D73">
      <w:pPr>
        <w:rPr>
          <w:rFonts w:ascii="Times New Roman" w:eastAsia="Times New Roman" w:hAnsi="Times New Roman" w:cs="Times New Roman"/>
          <w:sz w:val="22"/>
          <w:szCs w:val="22"/>
        </w:rPr>
      </w:pPr>
      <w:r w:rsidRPr="00091D7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1</w:t>
      </w:r>
      <w:r w:rsidRPr="00091D7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Original questionnaire with 28 ques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536B9" w14:paraId="269A700E" w14:textId="77777777" w:rsidTr="00FD14BA">
        <w:tc>
          <w:tcPr>
            <w:tcW w:w="9350" w:type="dxa"/>
            <w:shd w:val="clear" w:color="auto" w:fill="D9D9D9" w:themeFill="background1" w:themeFillShade="D9"/>
          </w:tcPr>
          <w:p w14:paraId="32CE1222" w14:textId="57F77B2F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lationship quality</w:t>
            </w:r>
          </w:p>
        </w:tc>
      </w:tr>
      <w:tr w:rsidR="00A536B9" w14:paraId="0BDAC59D" w14:textId="77777777" w:rsidTr="00FD14BA">
        <w:tc>
          <w:tcPr>
            <w:tcW w:w="9350" w:type="dxa"/>
          </w:tcPr>
          <w:p w14:paraId="0EEE1B05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feel close to my </w:t>
            </w:r>
            <w:proofErr w:type="gram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artner</w:t>
            </w:r>
            <w:proofErr w:type="gramEnd"/>
          </w:p>
          <w:p w14:paraId="5F8F552C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My partner and I are a lot alike.</w:t>
            </w:r>
          </w:p>
          <w:p w14:paraId="18C36855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I have a lot in common with my partner.</w:t>
            </w:r>
          </w:p>
          <w:p w14:paraId="1B863536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I tend to follow my partner’s example.</w:t>
            </w:r>
          </w:p>
          <w:p w14:paraId="06B4122A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My partner is a role model to me in many ways.</w:t>
            </w:r>
          </w:p>
          <w:p w14:paraId="45299BEA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think I am a role model for my </w:t>
            </w:r>
            <w:proofErr w:type="gram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artner</w:t>
            </w:r>
            <w:proofErr w:type="gramEnd"/>
          </w:p>
          <w:p w14:paraId="684F44DC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In general, I do what my partner does.</w:t>
            </w:r>
          </w:p>
          <w:p w14:paraId="4411987E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My partner supports me.</w:t>
            </w:r>
          </w:p>
          <w:p w14:paraId="35FED269" w14:textId="24C3F5F7" w:rsid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I support my partner.</w:t>
            </w:r>
          </w:p>
        </w:tc>
      </w:tr>
      <w:tr w:rsidR="00A536B9" w14:paraId="564F5219" w14:textId="77777777" w:rsidTr="00FD14BA">
        <w:tc>
          <w:tcPr>
            <w:tcW w:w="9350" w:type="dxa"/>
            <w:shd w:val="clear" w:color="auto" w:fill="D9D9D9" w:themeFill="background1" w:themeFillShade="D9"/>
          </w:tcPr>
          <w:p w14:paraId="753A3D51" w14:textId="1F0D618D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ATTENTION</w:t>
            </w:r>
          </w:p>
        </w:tc>
      </w:tr>
      <w:tr w:rsidR="00A536B9" w14:paraId="243DDC39" w14:textId="77777777" w:rsidTr="00FD14BA">
        <w:tc>
          <w:tcPr>
            <w:tcW w:w="9350" w:type="dxa"/>
          </w:tcPr>
          <w:p w14:paraId="4E73DBE6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often see my partner taking </w:t>
            </w:r>
            <w:proofErr w:type="spellStart"/>
            <w:proofErr w:type="gram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proofErr w:type="gramEnd"/>
          </w:p>
          <w:p w14:paraId="4DC7D946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ost days, I see my partner taking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06E740A7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have watched my partner become good at taking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70A8018F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have watched my partner struggle to take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62DBC5BD" w14:textId="73C341E5" w:rsid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know my partner takes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gularly.</w:t>
            </w:r>
          </w:p>
        </w:tc>
      </w:tr>
      <w:tr w:rsidR="00A536B9" w14:paraId="3C641F3E" w14:textId="77777777" w:rsidTr="00FD14BA">
        <w:tc>
          <w:tcPr>
            <w:tcW w:w="9350" w:type="dxa"/>
            <w:shd w:val="clear" w:color="auto" w:fill="D9D9D9" w:themeFill="background1" w:themeFillShade="D9"/>
          </w:tcPr>
          <w:p w14:paraId="1CA3363A" w14:textId="5A708313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RETENTION</w:t>
            </w:r>
          </w:p>
        </w:tc>
      </w:tr>
      <w:tr w:rsidR="00A536B9" w14:paraId="5E7B6D8B" w14:textId="77777777" w:rsidTr="00FD14BA">
        <w:tc>
          <w:tcPr>
            <w:tcW w:w="9350" w:type="dxa"/>
          </w:tcPr>
          <w:p w14:paraId="4382F6F9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remind my partner to take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124998A2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encourage my partner to take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ach day.</w:t>
            </w:r>
          </w:p>
          <w:p w14:paraId="74363425" w14:textId="08FD2D65" w:rsid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provide my partner with material support to take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very day. Material support includes pouring a glass of water, providing a meal, or providing money for a meal for swallowing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</w:tc>
      </w:tr>
      <w:tr w:rsidR="00A536B9" w14:paraId="4FF739C8" w14:textId="77777777" w:rsidTr="00FD14BA">
        <w:tc>
          <w:tcPr>
            <w:tcW w:w="9350" w:type="dxa"/>
            <w:shd w:val="clear" w:color="auto" w:fill="D9D9D9" w:themeFill="background1" w:themeFillShade="D9"/>
          </w:tcPr>
          <w:p w14:paraId="4D22ED52" w14:textId="62CB3E19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REPRODUCTION</w:t>
            </w:r>
          </w:p>
        </w:tc>
      </w:tr>
      <w:tr w:rsidR="00A536B9" w14:paraId="1B96515C" w14:textId="77777777" w:rsidTr="00FD14BA">
        <w:tc>
          <w:tcPr>
            <w:tcW w:w="9350" w:type="dxa"/>
          </w:tcPr>
          <w:p w14:paraId="4ED14C26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take my ART at the same time of day my partner takes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4026624F" w14:textId="24DE8E13" w:rsid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use my partner’s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minder tools to remember to take my ART. Reminder tools might include phone alarm, radio, or a pill box</w:t>
            </w:r>
          </w:p>
        </w:tc>
      </w:tr>
      <w:tr w:rsidR="00A536B9" w14:paraId="1FE12D3A" w14:textId="77777777" w:rsidTr="00FD14BA">
        <w:tc>
          <w:tcPr>
            <w:tcW w:w="9350" w:type="dxa"/>
            <w:shd w:val="clear" w:color="auto" w:fill="D9D9D9" w:themeFill="background1" w:themeFillShade="D9"/>
          </w:tcPr>
          <w:p w14:paraId="48DEA15C" w14:textId="12201DB8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MOTIVATION</w:t>
            </w:r>
          </w:p>
        </w:tc>
      </w:tr>
      <w:tr w:rsidR="00A536B9" w14:paraId="75DA9946" w14:textId="77777777" w:rsidTr="00FD14BA">
        <w:tc>
          <w:tcPr>
            <w:tcW w:w="9350" w:type="dxa"/>
          </w:tcPr>
          <w:p w14:paraId="64AC8C95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hen my partner takes </w:t>
            </w:r>
            <w:proofErr w:type="spellStart"/>
            <w:proofErr w:type="gram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proofErr w:type="gramEnd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 have hope for our future together.</w:t>
            </w:r>
          </w:p>
          <w:p w14:paraId="4A9A0E2A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feel supported when my partner takes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131E3987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y partner has no side effects from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0991A279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y partner feels good taking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3312B8CD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s working out well for my partner.</w:t>
            </w:r>
          </w:p>
          <w:p w14:paraId="704856D4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y partner takes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 stay healthy.</w:t>
            </w:r>
          </w:p>
          <w:p w14:paraId="2237F25C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y partner is good at taking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  <w:p w14:paraId="57598A1D" w14:textId="77777777" w:rsidR="00A536B9" w:rsidRP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y partner takes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he way it is supposed to be taken.</w:t>
            </w:r>
          </w:p>
          <w:p w14:paraId="70BBF609" w14:textId="7520E366" w:rsidR="00A536B9" w:rsidRDefault="00A536B9" w:rsidP="00A536B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bad things have happened because of my partner taking </w:t>
            </w:r>
            <w:proofErr w:type="spellStart"/>
            <w:r w:rsidRPr="00A536B9">
              <w:rPr>
                <w:rFonts w:ascii="Times New Roman" w:eastAsia="Times New Roman" w:hAnsi="Times New Roman" w:cs="Times New Roman"/>
                <w:sz w:val="22"/>
                <w:szCs w:val="22"/>
              </w:rPr>
              <w:t>PrEP.</w:t>
            </w:r>
            <w:proofErr w:type="spellEnd"/>
          </w:p>
        </w:tc>
      </w:tr>
    </w:tbl>
    <w:p w14:paraId="282E9450" w14:textId="77777777" w:rsidR="00A536B9" w:rsidRDefault="00A536B9" w:rsidP="00A536B9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AD5CF5E" w14:textId="77777777" w:rsidR="00A536B9" w:rsidRDefault="00A536B9" w:rsidP="00A536B9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03CF9F5" w14:textId="77777777" w:rsidR="00A536B9" w:rsidRPr="00A536B9" w:rsidRDefault="00A536B9" w:rsidP="00A536B9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653C775" w14:textId="77777777" w:rsidR="00A536B9" w:rsidRPr="00A536B9" w:rsidRDefault="00A536B9" w:rsidP="00A536B9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7D247C0" w14:textId="77777777" w:rsidR="00A536B9" w:rsidRPr="00A536B9" w:rsidRDefault="00A536B9" w:rsidP="00A536B9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52F7896" w14:textId="77777777" w:rsidR="00091D73" w:rsidRDefault="00091D73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br w:type="page"/>
      </w:r>
    </w:p>
    <w:p w14:paraId="4BA022DF" w14:textId="60353682" w:rsidR="00135D73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091D73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1"/>
          <w:szCs w:val="21"/>
        </w:rPr>
        <w:t>Factor Loadings of Five-Factor Model for Partners Living with HIV</w:t>
      </w:r>
    </w:p>
    <w:tbl>
      <w:tblPr>
        <w:tblStyle w:val="a"/>
        <w:tblW w:w="10350" w:type="dxa"/>
        <w:tblInd w:w="-818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12"/>
        <w:gridCol w:w="1276"/>
        <w:gridCol w:w="983"/>
        <w:gridCol w:w="1091"/>
        <w:gridCol w:w="1129"/>
        <w:gridCol w:w="1259"/>
      </w:tblGrid>
      <w:tr w:rsidR="00135D73" w14:paraId="08234FAE" w14:textId="77777777" w:rsidTr="007D2122">
        <w:trPr>
          <w:trHeight w:val="315"/>
        </w:trPr>
        <w:tc>
          <w:tcPr>
            <w:tcW w:w="4612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6B062" w14:textId="77777777" w:rsidR="00135D73" w:rsidRDefault="00135D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9849B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Factor 1 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10274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2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7F54E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3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A9105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4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A44EE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5</w:t>
            </w:r>
          </w:p>
        </w:tc>
      </w:tr>
      <w:tr w:rsidR="00135D73" w14:paraId="54E5EEC1" w14:textId="77777777" w:rsidTr="007D2122">
        <w:trPr>
          <w:trHeight w:val="315"/>
        </w:trPr>
        <w:tc>
          <w:tcPr>
            <w:tcW w:w="4612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48B5F" w14:textId="77777777" w:rsidR="00135D73" w:rsidRDefault="00135D7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38817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lationship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8A641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ttention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F0BE3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ole modeling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80278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tivation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38AEF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llective Action</w:t>
            </w:r>
          </w:p>
        </w:tc>
      </w:tr>
      <w:tr w:rsidR="00135D73" w14:paraId="32CEC55D" w14:textId="77777777" w:rsidTr="007D2122">
        <w:trPr>
          <w:trHeight w:val="315"/>
        </w:trPr>
        <w:tc>
          <w:tcPr>
            <w:tcW w:w="46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54C97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D2122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roportion of variance explained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7F49B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0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F972F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5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7946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3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430D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9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C1AB20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10</w:t>
            </w:r>
          </w:p>
        </w:tc>
      </w:tr>
      <w:tr w:rsidR="00720482" w14:paraId="77E21D89" w14:textId="77777777" w:rsidTr="007D2122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C74EF" w14:textId="29E4A80B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Factor 1. </w:t>
            </w: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lationship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ECCF0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90467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ACEDD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EE042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E1400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22C31F3F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6595A" w14:textId="2045CC29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 I feel close to my partner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E9FFE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035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CCC5D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2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8AD48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4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C5E0C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8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0E9B8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720482" w14:paraId="56FAE4D8" w14:textId="77777777" w:rsidTr="007D2122">
        <w:trPr>
          <w:trHeight w:val="28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280D7" w14:textId="536C0425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 I support my partner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5807D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38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F00B9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B6D5C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1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F2614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4CE4B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20482" w14:paraId="4296D3E9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A04E3" w14:textId="6511C1A3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. I communicate will with my partner. 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A712C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43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496CE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7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A0CF0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F448E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9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5CEAE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720482" w14:paraId="6AC62C2B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C5E4C" w14:textId="7B0BFFA5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. I get along well with my partner. 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A5C7B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88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AB07A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1115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11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2E1FD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4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4874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7</w:t>
            </w:r>
          </w:p>
        </w:tc>
      </w:tr>
      <w:tr w:rsidR="00720482" w14:paraId="51D3D596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9601C" w14:textId="479302E6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. My partner and I have a good relationship. 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900FE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96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7DC8D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4E39D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5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CE870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4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DC178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720482" w14:paraId="1410421F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5AFC9" w14:textId="3A52D233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. When my partner takes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 have hope for our future together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5991F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433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011B5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3FF42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44AC9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5E99F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6</w:t>
            </w:r>
          </w:p>
        </w:tc>
      </w:tr>
      <w:tr w:rsidR="00720482" w14:paraId="3CBFBB56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54C11" w14:textId="1A740E45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7. I feel supported when my partner take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419D9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443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03BFF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A9F3F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C1D28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78FAD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6</w:t>
            </w:r>
          </w:p>
        </w:tc>
      </w:tr>
      <w:tr w:rsidR="00720482" w14:paraId="090D7E2E" w14:textId="77777777" w:rsidTr="007D2122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3A77D" w14:textId="477657DF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actor 2. Attention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D4F2A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2AF30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78F5F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3D532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6ED61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7B509526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2A3C4" w14:textId="39879EE8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8. I often see my partner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161A9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C407F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92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33980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3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1DCE3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3ADD5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0</w:t>
            </w:r>
          </w:p>
        </w:tc>
      </w:tr>
      <w:tr w:rsidR="00720482" w14:paraId="3A5DF736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6CBAA" w14:textId="389FBA32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9. Most days, I see my partner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0122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50A08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95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EA0A9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63F5F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A0064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1</w:t>
            </w:r>
          </w:p>
        </w:tc>
      </w:tr>
      <w:tr w:rsidR="00720482" w14:paraId="60F2B33C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1A843" w14:textId="1C4D9048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0. I have watched my partner become good at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0DD6C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B2BDD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68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E7688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6108F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9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5F207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720482" w14:paraId="1057C05C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2E394" w14:textId="5E1DB2BE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1. I have watched my partner struggle to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19C5B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0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7FEA3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13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409A2A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72D20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B05BB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23</w:t>
            </w:r>
          </w:p>
        </w:tc>
      </w:tr>
      <w:tr w:rsidR="00720482" w14:paraId="566B47A7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B52B4" w14:textId="3D846006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2. I know my partner take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regularly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08F98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189A4" w14:textId="77777777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33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A4719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660DA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8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E4BB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8</w:t>
            </w:r>
          </w:p>
        </w:tc>
      </w:tr>
      <w:tr w:rsidR="00720482" w14:paraId="10D02DD0" w14:textId="77777777" w:rsidTr="007D2122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4EEEA" w14:textId="201F7FB7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Factor 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 Role modeling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1E706E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CC1BAF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EB562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13BE8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3FBD0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1A817F6C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8B6E5" w14:textId="2C7CCD65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3. My partner is good at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D583E" w14:textId="58F4BFF3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F0F54" w14:textId="4074B30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BC3F6" w14:textId="58050702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034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C981EC" w14:textId="53EAAE0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97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9EE22" w14:textId="6D23BF6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720482" w14:paraId="52D115F5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20961" w14:textId="1E7D05ED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4. My partner take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e way it is supposed to be taken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EC273" w14:textId="5FFC41E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1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6AB7E" w14:textId="6B7912B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DC1F7" w14:textId="1ED08BA4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36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6D541" w14:textId="4189E83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6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0051E" w14:textId="629E9DC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720482" w14:paraId="6C4F9935" w14:textId="77777777" w:rsidTr="007D2122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42B7A" w14:textId="20568B47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actor 4. Motivation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4A822" w14:textId="710DE526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2FEC3" w14:textId="428E884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45395" w14:textId="2E31AB8A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765AD" w14:textId="1A46EE53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482EE" w14:textId="14624D9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373C6F21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581A9" w14:textId="68C892D2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5. My partner has no side effects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C1088" w14:textId="743C850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2E69B" w14:textId="50C8F83F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5A0CD" w14:textId="48E86F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6B6CF" w14:textId="1808F542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952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FF0F9" w14:textId="2AB5B45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93</w:t>
            </w:r>
          </w:p>
        </w:tc>
      </w:tr>
      <w:tr w:rsidR="00720482" w14:paraId="56C6D243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00355" w14:textId="582B922C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6. My partner feels good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C8C26" w14:textId="30D4C34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97775" w14:textId="6D54614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0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87B53" w14:textId="592566A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0055B" w14:textId="0AE081AB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559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A449B" w14:textId="61DB44E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720482" w14:paraId="2B5C0F08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6BA19" w14:textId="29DC3E7A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7.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s working out well for my partner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E4752" w14:textId="797FC25F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2E065" w14:textId="35509D8A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740BC" w14:textId="70B887A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B2F0F" w14:textId="723A022A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380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92638" w14:textId="3671EAF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3</w:t>
            </w:r>
          </w:p>
        </w:tc>
      </w:tr>
      <w:tr w:rsidR="00720482" w14:paraId="1192D359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D3A05" w14:textId="4C6C1239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8. No bad things have happened because of my partner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797F2" w14:textId="2711671A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70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D1FB7" w14:textId="61AD090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52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6929D" w14:textId="463FBD9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3506E" w14:textId="1659FDBD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132B3" w14:textId="1567FD0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5</w:t>
            </w:r>
          </w:p>
        </w:tc>
      </w:tr>
      <w:tr w:rsidR="00720482" w14:paraId="53B5E06F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2BA66" w14:textId="58B4F90B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9. My partner is </w:t>
            </w: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ore healthy</w:t>
            </w:r>
            <w:proofErr w:type="gram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because they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5B651" w14:textId="2AFBAC21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5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02468" w14:textId="140734C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181AB" w14:textId="7381428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0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87FCD" w14:textId="40E26619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B868F" w14:textId="4873AF5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5</w:t>
            </w:r>
          </w:p>
        </w:tc>
      </w:tr>
      <w:tr w:rsidR="00720482" w14:paraId="1E998081" w14:textId="77777777" w:rsidTr="007D2122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CDEBC" w14:textId="21624E75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Factor 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5</w:t>
            </w: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 Collective action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990CA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45B97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A9142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39645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8DAAA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3E831BFB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276C3" w14:textId="6F2DAAE9" w:rsidR="00720482" w:rsidRPr="00756646" w:rsidRDefault="00720482" w:rsidP="00720482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0. I remind my partner to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3032F" w14:textId="0056559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E14F1" w14:textId="0B1D13D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6267D" w14:textId="758DC34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F4116" w14:textId="5A88F2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2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09AE4" w14:textId="52CAAA01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62</w:t>
            </w:r>
          </w:p>
        </w:tc>
      </w:tr>
      <w:tr w:rsidR="00720482" w14:paraId="3ABB8D8A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1F281" w14:textId="6F323810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1. I encourage my partner to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ach day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1170E" w14:textId="38E1755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E45E8" w14:textId="3C5ED88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1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CBC9B" w14:textId="1DA68C8A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C72BA" w14:textId="196A528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9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A437B" w14:textId="1EEC5744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04</w:t>
            </w:r>
          </w:p>
        </w:tc>
      </w:tr>
      <w:tr w:rsidR="00720482" w14:paraId="10B82D31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F26C7F" w14:textId="604DAB1E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2. I provide my partner with material support to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very day. Material support includes pouring a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glass of water, providing a meal, or providing money for a meal for swallow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92565" w14:textId="17EFA84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019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C64B0" w14:textId="60186CA2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F9B56" w14:textId="240C7AD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7258F" w14:textId="0DD04FF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20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8A754" w14:textId="0B9948E6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661</w:t>
            </w:r>
          </w:p>
        </w:tc>
      </w:tr>
      <w:tr w:rsidR="00720482" w14:paraId="7B494FCA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9301B" w14:textId="1018F8CC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3. I take my ART at the same time of day my partner take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B7672F" w14:textId="40BC7E1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E34B7" w14:textId="1A3E9E63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8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924A1" w14:textId="6F4F07D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EE74B" w14:textId="45EDA99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BE192" w14:textId="498ED1F4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653</w:t>
            </w:r>
          </w:p>
        </w:tc>
      </w:tr>
      <w:tr w:rsidR="00720482" w14:paraId="71585BFB" w14:textId="77777777" w:rsidTr="007D2122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83223" w14:textId="00A996B8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4. I use my partner'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reminder tools to remember to take my ART. Reminder tools might include phone alarm, radio, or a tablet box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817B3" w14:textId="1A11151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1DD3C" w14:textId="1C63DB3F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10AE8" w14:textId="3DDEADF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C4464" w14:textId="22C4D1C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88F90" w14:textId="73B041C3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542</w:t>
            </w:r>
          </w:p>
        </w:tc>
      </w:tr>
    </w:tbl>
    <w:p w14:paraId="42DFDC3C" w14:textId="77777777" w:rsidR="00135D73" w:rsidRDefault="00135D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110B03B" w14:textId="77777777" w:rsidR="00135D73" w:rsidRDefault="00135D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8459763" w14:textId="77777777" w:rsidR="00135D73" w:rsidRDefault="00135D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0CD5D2C" w14:textId="77777777" w:rsidR="00135D73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br w:type="page"/>
      </w:r>
    </w:p>
    <w:p w14:paraId="217C4145" w14:textId="60989342" w:rsidR="00135D73" w:rsidRDefault="00000000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091D73"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Factor Loadings of Five-Factor Model for HIV-negative Partners </w:t>
      </w:r>
    </w:p>
    <w:tbl>
      <w:tblPr>
        <w:tblStyle w:val="a"/>
        <w:tblW w:w="10350" w:type="dxa"/>
        <w:tblInd w:w="-818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12"/>
        <w:gridCol w:w="1276"/>
        <w:gridCol w:w="983"/>
        <w:gridCol w:w="1091"/>
        <w:gridCol w:w="1129"/>
        <w:gridCol w:w="1259"/>
      </w:tblGrid>
      <w:tr w:rsidR="007D2122" w14:paraId="50303B6A" w14:textId="77777777" w:rsidTr="004141D7">
        <w:trPr>
          <w:trHeight w:val="315"/>
        </w:trPr>
        <w:tc>
          <w:tcPr>
            <w:tcW w:w="4612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AA125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4C06A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Factor 1 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67049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2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E68D4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3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84B5A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4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FC0B3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5</w:t>
            </w:r>
          </w:p>
        </w:tc>
      </w:tr>
      <w:tr w:rsidR="007D2122" w14:paraId="5817CC5E" w14:textId="77777777" w:rsidTr="004141D7">
        <w:trPr>
          <w:trHeight w:val="315"/>
        </w:trPr>
        <w:tc>
          <w:tcPr>
            <w:tcW w:w="4612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427AC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2ED57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lationship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8061C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ttention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F4267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ole modeling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34847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tivation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8A3FB" w14:textId="77777777" w:rsidR="007D2122" w:rsidRDefault="007D2122" w:rsidP="004141D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llective Action</w:t>
            </w:r>
          </w:p>
        </w:tc>
      </w:tr>
      <w:tr w:rsidR="007D2122" w14:paraId="1B61DFC2" w14:textId="77777777" w:rsidTr="004141D7">
        <w:trPr>
          <w:trHeight w:val="315"/>
        </w:trPr>
        <w:tc>
          <w:tcPr>
            <w:tcW w:w="46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8197A" w14:textId="77777777" w:rsidR="007D2122" w:rsidRDefault="007D2122" w:rsidP="007D21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D2122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roportion of variance explained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6234D" w14:textId="22C4D6CB" w:rsidR="007D2122" w:rsidRDefault="007D2122" w:rsidP="007D2122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31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533D6" w14:textId="7470E191" w:rsidR="007D2122" w:rsidRDefault="007D2122" w:rsidP="007D2122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24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2840A" w14:textId="298A5DE1" w:rsidR="007D2122" w:rsidRDefault="007D2122" w:rsidP="007D2122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8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051AB" w14:textId="3C405149" w:rsidR="007D2122" w:rsidRDefault="007D2122" w:rsidP="007D2122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3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9E562" w14:textId="0A7B417A" w:rsidR="007D2122" w:rsidRDefault="007D2122" w:rsidP="007D2122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134</w:t>
            </w:r>
          </w:p>
        </w:tc>
      </w:tr>
      <w:tr w:rsidR="00720482" w14:paraId="12907B8A" w14:textId="77777777" w:rsidTr="004141D7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1D265" w14:textId="5E7190C4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Factor 1. </w:t>
            </w: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lationship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13A04" w14:textId="39240442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B96AE" w14:textId="4E694FB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F041EA" w14:textId="39E62D6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D8A65" w14:textId="39D19FA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31D1B" w14:textId="1B8E369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4976A9CC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011BB" w14:textId="30183158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 I feel close to my partner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52067" w14:textId="45814AD8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959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8F7B8" w14:textId="0C2110C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6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421B1" w14:textId="6B8E0AC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8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D4098" w14:textId="4340FFC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3D106" w14:textId="2FA1AD6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1</w:t>
            </w:r>
          </w:p>
        </w:tc>
      </w:tr>
      <w:tr w:rsidR="00720482" w14:paraId="33EEDE20" w14:textId="77777777" w:rsidTr="004141D7">
        <w:trPr>
          <w:trHeight w:val="28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CD00C" w14:textId="7F2574BD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 I support my partner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64D80" w14:textId="6885BA54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8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80BFB" w14:textId="6D4A230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065E9" w14:textId="502E765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291A8" w14:textId="217EEDA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AB717" w14:textId="1D6FF7C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720482" w14:paraId="1AD06522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C3356" w14:textId="21B975D9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. I communicate will with my partner. 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DA4F8B" w14:textId="6B81A4DF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997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A7783" w14:textId="679EEA7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7CBA2" w14:textId="5695767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73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BE708" w14:textId="3EEEF65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B0E4C" w14:textId="706D6781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10</w:t>
            </w:r>
          </w:p>
        </w:tc>
      </w:tr>
      <w:tr w:rsidR="00720482" w14:paraId="28CFACD9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49601" w14:textId="64F0198C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. I get along well with my partner. 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B773C" w14:textId="3028C264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930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A0E97" w14:textId="26B639D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E8FDE" w14:textId="37D5B9D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22FC2" w14:textId="1D46FA3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F05D5" w14:textId="46FA080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8</w:t>
            </w:r>
          </w:p>
        </w:tc>
      </w:tr>
      <w:tr w:rsidR="00720482" w14:paraId="62D0C6C6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6CCF6" w14:textId="27385A50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. My partner and I have a good relationship. 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1C1D2" w14:textId="01125AD9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78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587EE" w14:textId="3833DEB2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C8BDA" w14:textId="38F31E6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E1498" w14:textId="61E2C65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8E25D" w14:textId="53DEC3E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2</w:t>
            </w:r>
          </w:p>
        </w:tc>
      </w:tr>
      <w:tr w:rsidR="00720482" w14:paraId="78BE2A22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69495" w14:textId="2A17EC3A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. When my partner takes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 have hope for our future together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F2598" w14:textId="240F4546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309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20FAA" w14:textId="78E150AA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5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F9F43" w14:textId="76E0797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0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DD9127" w14:textId="1CA11091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1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64768" w14:textId="6A055D0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0</w:t>
            </w:r>
          </w:p>
        </w:tc>
      </w:tr>
      <w:tr w:rsidR="00720482" w14:paraId="3AA9725E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353E3" w14:textId="6CD6DD95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7. I feel supported when my partner take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5F6C5" w14:textId="6ACE7A8E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376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8AC19" w14:textId="0E408F7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F0E55" w14:textId="5DCBFDFA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57EC9" w14:textId="75DB396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7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DCFCA" w14:textId="76373A7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6</w:t>
            </w:r>
          </w:p>
        </w:tc>
      </w:tr>
      <w:tr w:rsidR="00720482" w14:paraId="70FB2AF6" w14:textId="77777777" w:rsidTr="004141D7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54EE7" w14:textId="2E3DD7E3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actor 2. Attention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0A3B9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5C5B3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E4787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B0EA3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D622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7F083EC1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C136E" w14:textId="4BD27FBF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8. I often see my partner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24ABC" w14:textId="3FB461C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9FE2A" w14:textId="0616E8F5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90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8725E" w14:textId="37F3A93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984335" w14:textId="19AE7A6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5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737E5" w14:textId="559A3401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6</w:t>
            </w:r>
          </w:p>
        </w:tc>
      </w:tr>
      <w:tr w:rsidR="00720482" w14:paraId="21A8871E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C67F9" w14:textId="51255A40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9. Most days, I see my partner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DB105" w14:textId="17C9F6D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1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CE682" w14:textId="3A10305C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8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3CCF7" w14:textId="1A1C1C7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ADB00" w14:textId="437D531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2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05C7A" w14:textId="39EA040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6</w:t>
            </w:r>
          </w:p>
        </w:tc>
      </w:tr>
      <w:tr w:rsidR="00720482" w14:paraId="3660FF00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458B9" w14:textId="39EAB6B0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0. I have watched my partner become good at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C8E59" w14:textId="61A97CD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D9758" w14:textId="3E2777C9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94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3C87C" w14:textId="0B2B238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F1BC2" w14:textId="10FEACCA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7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8ABBB" w14:textId="15378472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1</w:t>
            </w:r>
          </w:p>
        </w:tc>
      </w:tr>
      <w:tr w:rsidR="00720482" w14:paraId="38B6144A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36337" w14:textId="5564EC07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1. I have watched my partner struggle to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20201" w14:textId="0DE0D2B3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3D613" w14:textId="04FFC2DF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81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87E73" w14:textId="62E38E12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9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80308" w14:textId="4ECE370F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90A1E" w14:textId="5823113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720482" w14:paraId="489F68B0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52A3C" w14:textId="20D9A5E1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2. I know my partner take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regularly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200FC" w14:textId="545851D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C9E70" w14:textId="5B492775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632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6EED3" w14:textId="207B98B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A50112" w14:textId="409F26F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7095F" w14:textId="34A75E5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23</w:t>
            </w:r>
          </w:p>
        </w:tc>
      </w:tr>
      <w:tr w:rsidR="00720482" w14:paraId="4419AE1A" w14:textId="77777777" w:rsidTr="004141D7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00659" w14:textId="781C46E2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Factor 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 Role modeling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05914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61874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4D8DB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024AB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BAF8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53EEC190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8F00B" w14:textId="58DFD37A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3. My partner is good at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D8C3F" w14:textId="2674B46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A13D8" w14:textId="66387D6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81FD5" w14:textId="20307B11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82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A0A77" w14:textId="7EEE050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05A22" w14:textId="0C44C7A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89</w:t>
            </w:r>
          </w:p>
        </w:tc>
      </w:tr>
      <w:tr w:rsidR="00720482" w14:paraId="42AF8E48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48AC8" w14:textId="0A08A384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4. My partner take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e way it is supposed to be taken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CC97D" w14:textId="45ACE661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A880B" w14:textId="150EE95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1DA5A" w14:textId="781B4B41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40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265B2" w14:textId="4A22FED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41D95" w14:textId="3B974C1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70</w:t>
            </w:r>
          </w:p>
        </w:tc>
      </w:tr>
      <w:tr w:rsidR="00720482" w14:paraId="0990EE82" w14:textId="77777777" w:rsidTr="004141D7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23FFD" w14:textId="2656771E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actor 4. Motivation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DB2F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77057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DA5CD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E8E6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9D299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46AE2919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AAA2D" w14:textId="39BAE88F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5. My partner has no side effects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F359F" w14:textId="49DD186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8F438" w14:textId="41FE8AD3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5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DF1EB" w14:textId="5D20A53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15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69B97" w14:textId="486EB2F4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844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BB3D2" w14:textId="59D4062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3</w:t>
            </w:r>
          </w:p>
        </w:tc>
      </w:tr>
      <w:tr w:rsidR="00720482" w14:paraId="5AFEB067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B8B8F" w14:textId="77B7F877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6. My partner feels good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5C0DF" w14:textId="35FD7D0F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4EF46" w14:textId="58B36F5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C161D" w14:textId="76C2E34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8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92D88" w14:textId="2D95D4A4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599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46977" w14:textId="680B53B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720482" w14:paraId="5810C10E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245C4" w14:textId="5EE67632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7.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s working out well for my partner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B750C" w14:textId="15989AC2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64F83" w14:textId="1A75CC3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51BB2" w14:textId="3426FA6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6463F7" w14:textId="5660CDEE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454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BCE93" w14:textId="5AC90A1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720482" w14:paraId="31E3B44B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B2642" w14:textId="2A77602E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8. No bad things have happened because of my partner tak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7623B" w14:textId="6D95CE8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20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04A60" w14:textId="272102A3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0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20FA6" w14:textId="386EE8C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F5E27" w14:textId="11E4F1AA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468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BA19B" w14:textId="1717B24B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720482" w14:paraId="76EB4BB8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86AC1" w14:textId="782803E2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9. My partner is </w:t>
            </w: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ore healthy</w:t>
            </w:r>
            <w:proofErr w:type="gram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because they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428DC" w14:textId="031FAF2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042FB" w14:textId="71903992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686D4" w14:textId="44FD894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9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F3F39" w14:textId="4D88677F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576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916C5" w14:textId="04F752E6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720482" w14:paraId="669E8528" w14:textId="77777777" w:rsidTr="004141D7">
        <w:trPr>
          <w:trHeight w:val="315"/>
        </w:trPr>
        <w:tc>
          <w:tcPr>
            <w:tcW w:w="461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4CEF9" w14:textId="0F63DB1F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Factor 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5</w:t>
            </w:r>
            <w:r w:rsidRPr="0075664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. Collective action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50D56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D5EC7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9DD85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4205D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A82F2" w14:textId="77777777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0482" w14:paraId="15B206CC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74A7C" w14:textId="391D127E" w:rsidR="00720482" w:rsidRPr="00756646" w:rsidRDefault="00720482" w:rsidP="00720482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0. I remind my partner to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17A06" w14:textId="588F1443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2FF23" w14:textId="04093F1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05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2BC14" w14:textId="71C6D6C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6275A" w14:textId="742BA18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7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08A99" w14:textId="48E0D29F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397</w:t>
            </w:r>
          </w:p>
        </w:tc>
      </w:tr>
      <w:tr w:rsidR="00720482" w14:paraId="7A91711E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B7335" w14:textId="67BB4782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1. I encourage my partner to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ach day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FB3CF" w14:textId="73FCED1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1FA32" w14:textId="492132B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81C85" w14:textId="19A3BE1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5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AD151" w14:textId="39C0853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61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CD057" w14:textId="29C3A1C4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383</w:t>
            </w:r>
          </w:p>
        </w:tc>
      </w:tr>
      <w:tr w:rsidR="00720482" w14:paraId="65458FF0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D9219" w14:textId="71D0931C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2. I provide my partner with material support to tak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very day. Material support includes pouring a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glass of water, providing a meal, or providing money for a meal for swallowing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A88D8" w14:textId="5121AFAC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-0.034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0B669" w14:textId="145D40AA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2C239" w14:textId="588671CE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0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1C3B9" w14:textId="38C8C095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E60D4" w14:textId="0890D851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528</w:t>
            </w:r>
          </w:p>
        </w:tc>
      </w:tr>
      <w:tr w:rsidR="00720482" w14:paraId="753F2CE9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FCBBF" w14:textId="047B24C4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3. I take my ART at the same time of day my partner take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.</w:t>
            </w:r>
            <w:proofErr w:type="spellEnd"/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824E5" w14:textId="37C75A24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C3C1B" w14:textId="75D9F23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ACC9E" w14:textId="452D16D8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55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8D06B" w14:textId="6DD23C9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07EDA" w14:textId="356BBB82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90</w:t>
            </w:r>
          </w:p>
        </w:tc>
      </w:tr>
      <w:tr w:rsidR="00720482" w14:paraId="172B9122" w14:textId="77777777" w:rsidTr="004141D7">
        <w:trPr>
          <w:trHeight w:val="315"/>
        </w:trPr>
        <w:tc>
          <w:tcPr>
            <w:tcW w:w="46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ADDEF" w14:textId="0272D1FB" w:rsidR="00720482" w:rsidRDefault="00720482" w:rsidP="0072048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4. I use my partner's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reminder tools to remember to take my ART. Reminder tools might include phone alarm, radio, or a tablet box.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0D3E5" w14:textId="010542B9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5</w:t>
            </w:r>
          </w:p>
        </w:tc>
        <w:tc>
          <w:tcPr>
            <w:tcW w:w="9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DC944" w14:textId="41DD542D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109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EFDB6" w14:textId="62F3193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0</w:t>
            </w:r>
          </w:p>
        </w:tc>
        <w:tc>
          <w:tcPr>
            <w:tcW w:w="112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7F7F2" w14:textId="231A3FC0" w:rsidR="00720482" w:rsidRDefault="00720482" w:rsidP="0072048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2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FEE08" w14:textId="410C5F26" w:rsidR="00720482" w:rsidRPr="00CC10F2" w:rsidRDefault="00720482" w:rsidP="007204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C10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718</w:t>
            </w:r>
          </w:p>
        </w:tc>
      </w:tr>
    </w:tbl>
    <w:p w14:paraId="68467327" w14:textId="77777777" w:rsidR="00135D73" w:rsidRDefault="00135D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1BC91BB" w14:textId="77777777" w:rsidR="00135D73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br w:type="page"/>
      </w:r>
    </w:p>
    <w:p w14:paraId="6A2FA8B8" w14:textId="7DFCDE81" w:rsidR="00135D73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091D73">
        <w:rPr>
          <w:rFonts w:ascii="Times New Roman" w:eastAsia="Times New Roman" w:hAnsi="Times New Roman" w:cs="Times New Roman"/>
          <w:b/>
          <w:sz w:val="22"/>
          <w:szCs w:val="22"/>
        </w:rPr>
        <w:t>4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Factor Correlations</w:t>
      </w:r>
    </w:p>
    <w:tbl>
      <w:tblPr>
        <w:tblStyle w:val="a1"/>
        <w:tblW w:w="11700" w:type="dxa"/>
        <w:tblInd w:w="-1178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8"/>
        <w:gridCol w:w="1341"/>
        <w:gridCol w:w="1088"/>
        <w:gridCol w:w="1050"/>
        <w:gridCol w:w="1203"/>
        <w:gridCol w:w="1062"/>
        <w:gridCol w:w="1336"/>
        <w:gridCol w:w="1072"/>
        <w:gridCol w:w="1025"/>
        <w:gridCol w:w="1203"/>
        <w:gridCol w:w="1062"/>
      </w:tblGrid>
      <w:tr w:rsidR="00135D73" w14:paraId="26E3B2FC" w14:textId="77777777" w:rsidTr="00720482">
        <w:trPr>
          <w:trHeight w:val="238"/>
        </w:trPr>
        <w:tc>
          <w:tcPr>
            <w:tcW w:w="2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8895D" w14:textId="77777777" w:rsidR="00135D73" w:rsidRDefault="00135D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44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A8B8D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artner living with HIV</w:t>
            </w:r>
          </w:p>
        </w:tc>
        <w:tc>
          <w:tcPr>
            <w:tcW w:w="5698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8871A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IV-negative partner</w:t>
            </w:r>
          </w:p>
        </w:tc>
      </w:tr>
      <w:tr w:rsidR="00135D73" w14:paraId="4FB42971" w14:textId="77777777" w:rsidTr="00720482">
        <w:trPr>
          <w:trHeight w:val="238"/>
        </w:trPr>
        <w:tc>
          <w:tcPr>
            <w:tcW w:w="25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62C6A" w14:textId="77777777" w:rsidR="00135D73" w:rsidRDefault="00135D7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2A131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Factor 1 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EC7F7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2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A2F9D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3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16E8E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4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B133B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5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D8982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Factor 1 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14095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2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74D73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3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30CE5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4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2780B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tor 5</w:t>
            </w:r>
          </w:p>
        </w:tc>
      </w:tr>
      <w:tr w:rsidR="00135D73" w14:paraId="36970015" w14:textId="77777777" w:rsidTr="00FD14BA">
        <w:trPr>
          <w:trHeight w:val="238"/>
        </w:trPr>
        <w:tc>
          <w:tcPr>
            <w:tcW w:w="258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6C006" w14:textId="77777777" w:rsidR="00135D73" w:rsidRDefault="00135D7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17635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lationship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0826E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ttention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89220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ole modeling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A9922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tivation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1A071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llective Action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4E8E5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lationship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74481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ttention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BBBE3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ole modeling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3E80E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tivation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A2CD7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llective Action</w:t>
            </w:r>
          </w:p>
        </w:tc>
      </w:tr>
      <w:tr w:rsidR="00135D73" w14:paraId="4A3B8384" w14:textId="77777777" w:rsidTr="00FD14BA">
        <w:trPr>
          <w:trHeight w:val="238"/>
        </w:trPr>
        <w:tc>
          <w:tcPr>
            <w:tcW w:w="25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B0683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5A41C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5 (0.48) 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59BD0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76C0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73C59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3284D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E097B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 (0.58)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EA905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70FE4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966F6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FA9A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3</w:t>
            </w:r>
          </w:p>
        </w:tc>
      </w:tr>
      <w:tr w:rsidR="00135D73" w14:paraId="6DE7D1F9" w14:textId="77777777" w:rsidTr="00FD14BA">
        <w:trPr>
          <w:trHeight w:val="238"/>
        </w:trPr>
        <w:tc>
          <w:tcPr>
            <w:tcW w:w="2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14CB9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93304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70A2D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6 (0.65) </w:t>
            </w:r>
          </w:p>
        </w:tc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E4581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D2194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E220D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13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D2D27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A289A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 (0.65)</w:t>
            </w:r>
          </w:p>
        </w:tc>
        <w:tc>
          <w:tcPr>
            <w:tcW w:w="10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48A51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1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B0E55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1A29A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1</w:t>
            </w:r>
          </w:p>
        </w:tc>
      </w:tr>
      <w:tr w:rsidR="00135D73" w14:paraId="5DC05C71" w14:textId="77777777" w:rsidTr="00FD14BA">
        <w:trPr>
          <w:trHeight w:val="238"/>
        </w:trPr>
        <w:tc>
          <w:tcPr>
            <w:tcW w:w="2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F2A1A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F0FD2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EC62D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592D9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 (0.58)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F7B4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84016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13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F4CCE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2593F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69AA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 (0.45)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6FD09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6275A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5</w:t>
            </w:r>
          </w:p>
        </w:tc>
      </w:tr>
      <w:tr w:rsidR="00135D73" w14:paraId="228A7271" w14:textId="77777777" w:rsidTr="00FD14BA">
        <w:trPr>
          <w:trHeight w:val="238"/>
        </w:trPr>
        <w:tc>
          <w:tcPr>
            <w:tcW w:w="2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75675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CA690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EB6E8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3BBEE5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71E26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 (0.56)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C722B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0</w:t>
            </w:r>
          </w:p>
        </w:tc>
        <w:tc>
          <w:tcPr>
            <w:tcW w:w="13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4B7B6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87DA9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98D3F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C5CF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 (0.47)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82B1A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4</w:t>
            </w:r>
          </w:p>
        </w:tc>
      </w:tr>
      <w:tr w:rsidR="00135D73" w14:paraId="04C28492" w14:textId="77777777" w:rsidTr="00FD14BA">
        <w:trPr>
          <w:trHeight w:val="238"/>
        </w:trPr>
        <w:tc>
          <w:tcPr>
            <w:tcW w:w="2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52567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88BDC7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56192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CF58E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5286C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C76EC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0.7)</w:t>
            </w:r>
          </w:p>
        </w:tc>
        <w:tc>
          <w:tcPr>
            <w:tcW w:w="13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B24B6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C2007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57213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63253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55173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0.66)</w:t>
            </w:r>
          </w:p>
        </w:tc>
      </w:tr>
    </w:tbl>
    <w:p w14:paraId="356475B5" w14:textId="77777777" w:rsidR="00135D73" w:rsidRDefault="00000000">
      <w:pPr>
        <w:ind w:left="-117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highlight w:val="white"/>
        </w:rPr>
        <w:t>Note: Means (standard deviations) are presented on the diagonal cells.</w:t>
      </w:r>
    </w:p>
    <w:p w14:paraId="6A048215" w14:textId="77777777" w:rsidR="00135D73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br w:type="page"/>
      </w:r>
    </w:p>
    <w:p w14:paraId="49FF5DF5" w14:textId="77777777" w:rsidR="00135D73" w:rsidRDefault="00135D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4C46348" w14:textId="00B70319" w:rsidR="00135D73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Table </w:t>
      </w:r>
      <w:r w:rsidR="00091D73">
        <w:rPr>
          <w:rFonts w:ascii="Times New Roman" w:eastAsia="Times New Roman" w:hAnsi="Times New Roman" w:cs="Times New Roman"/>
          <w:b/>
          <w:sz w:val="22"/>
          <w:szCs w:val="22"/>
        </w:rPr>
        <w:t>5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International Consistency of the Behavioral Modeling Measure</w:t>
      </w:r>
    </w:p>
    <w:tbl>
      <w:tblPr>
        <w:tblStyle w:val="a2"/>
        <w:tblW w:w="949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75"/>
        <w:gridCol w:w="720"/>
        <w:gridCol w:w="930"/>
        <w:gridCol w:w="765"/>
        <w:gridCol w:w="840"/>
        <w:gridCol w:w="720"/>
        <w:gridCol w:w="780"/>
        <w:gridCol w:w="945"/>
        <w:gridCol w:w="960"/>
        <w:gridCol w:w="960"/>
      </w:tblGrid>
      <w:tr w:rsidR="00135D73" w14:paraId="6442B02F" w14:textId="77777777" w:rsidTr="00720482">
        <w:trPr>
          <w:trHeight w:val="280"/>
        </w:trPr>
        <w:tc>
          <w:tcPr>
            <w:tcW w:w="1875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1B4D8" w14:textId="77777777" w:rsidR="00135D73" w:rsidRDefault="00135D7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3ADB0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artner living with HIV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B365F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IV-negative partner</w:t>
            </w:r>
          </w:p>
        </w:tc>
        <w:tc>
          <w:tcPr>
            <w:tcW w:w="286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1908A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ll participants</w:t>
            </w:r>
          </w:p>
        </w:tc>
      </w:tr>
      <w:tr w:rsidR="00135D73" w14:paraId="159F9927" w14:textId="77777777" w:rsidTr="00720482">
        <w:trPr>
          <w:trHeight w:val="280"/>
        </w:trPr>
        <w:tc>
          <w:tcPr>
            <w:tcW w:w="1875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DED4D" w14:textId="77777777" w:rsidR="00135D73" w:rsidRDefault="00135D7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58C9F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α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08DF1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95%C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32631D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α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14672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95%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8675F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α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266D3" w14:textId="77777777" w:rsidR="00135D73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95%CI</w:t>
            </w:r>
          </w:p>
        </w:tc>
      </w:tr>
      <w:tr w:rsidR="00135D73" w14:paraId="093B1591" w14:textId="77777777" w:rsidTr="00720482">
        <w:trPr>
          <w:trHeight w:val="276"/>
        </w:trPr>
        <w:tc>
          <w:tcPr>
            <w:tcW w:w="187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3213F" w14:textId="77777777" w:rsidR="00135D7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lationship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F2A95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14E8C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76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F487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B135B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2710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64998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22D53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1B295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CA10C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135D73" w14:paraId="4C6132FA" w14:textId="77777777" w:rsidTr="00720482">
        <w:trPr>
          <w:trHeight w:val="276"/>
        </w:trPr>
        <w:tc>
          <w:tcPr>
            <w:tcW w:w="18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704BD" w14:textId="77777777" w:rsidR="00135D7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ttentio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D8ED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CBEB1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C732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B6E3F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14C1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1DD96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E904B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26E0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4DCA3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135D73" w14:paraId="5AE8E97A" w14:textId="77777777" w:rsidTr="00720482">
        <w:trPr>
          <w:trHeight w:val="276"/>
        </w:trPr>
        <w:tc>
          <w:tcPr>
            <w:tcW w:w="18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D91E3" w14:textId="77777777" w:rsidR="00135D7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ole Modeling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28EFB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3DAAB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8C7C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44BD8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E8CA9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71E83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A6FB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D91E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4435C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135D73" w14:paraId="50CCA0F7" w14:textId="77777777" w:rsidTr="00720482">
        <w:trPr>
          <w:trHeight w:val="276"/>
        </w:trPr>
        <w:tc>
          <w:tcPr>
            <w:tcW w:w="18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1CAFB" w14:textId="77777777" w:rsidR="00135D7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tivatio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4DAF9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1497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D21BD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44DFD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0C63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01320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A9DD8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664E6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9A7F0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135D73" w14:paraId="700BAEC7" w14:textId="77777777" w:rsidTr="00720482">
        <w:trPr>
          <w:trHeight w:val="276"/>
        </w:trPr>
        <w:tc>
          <w:tcPr>
            <w:tcW w:w="18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80A75" w14:textId="77777777" w:rsidR="00135D7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llective Action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60577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C93B4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B2254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0C45C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9E114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C861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03728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0D27A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736BC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135D73" w14:paraId="0FC219D3" w14:textId="77777777" w:rsidTr="00720482">
        <w:trPr>
          <w:trHeight w:val="276"/>
        </w:trPr>
        <w:tc>
          <w:tcPr>
            <w:tcW w:w="18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CE907" w14:textId="77777777" w:rsidR="00135D73" w:rsidRDefault="000000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verall scale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C47833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4</w:t>
            </w:r>
          </w:p>
        </w:tc>
        <w:tc>
          <w:tcPr>
            <w:tcW w:w="9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44216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3</w:t>
            </w:r>
          </w:p>
        </w:tc>
        <w:tc>
          <w:tcPr>
            <w:tcW w:w="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172CF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6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E509B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3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7293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1</w:t>
            </w:r>
          </w:p>
        </w:tc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60EAE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5</w:t>
            </w:r>
          </w:p>
        </w:tc>
        <w:tc>
          <w:tcPr>
            <w:tcW w:w="9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E1D47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3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5EE22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2</w:t>
            </w: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D50D0" w14:textId="77777777" w:rsidR="00135D73" w:rsidRDefault="0000000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5</w:t>
            </w:r>
          </w:p>
        </w:tc>
      </w:tr>
    </w:tbl>
    <w:p w14:paraId="24657A76" w14:textId="4E672055" w:rsidR="00091D73" w:rsidRDefault="00091D7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4132B0B" w14:textId="3EF41B03" w:rsidR="00135D73" w:rsidRDefault="00135D73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135D7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D73"/>
    <w:rsid w:val="00091D73"/>
    <w:rsid w:val="00135D73"/>
    <w:rsid w:val="00720482"/>
    <w:rsid w:val="007D2122"/>
    <w:rsid w:val="007D66FA"/>
    <w:rsid w:val="00A536B9"/>
    <w:rsid w:val="00CC10F2"/>
    <w:rsid w:val="00FB347F"/>
    <w:rsid w:val="00FD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B9A94"/>
  <w15:docId w15:val="{A114A7C8-9ADF-3344-A256-A33C7F166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Revision">
    <w:name w:val="Revision"/>
    <w:hidden/>
    <w:uiPriority w:val="99"/>
    <w:semiHidden/>
    <w:rsid w:val="0020773C"/>
  </w:style>
  <w:style w:type="character" w:styleId="CommentReference">
    <w:name w:val="annotation reference"/>
    <w:basedOn w:val="DefaultParagraphFont"/>
    <w:uiPriority w:val="99"/>
    <w:semiHidden/>
    <w:unhideWhenUsed/>
    <w:rsid w:val="00553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8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8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869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A53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IQMqo8E75pxzen6u37dExm6Gk0Q==">AMUW2mWr1sSHstCghEz8erZiYwZLTwmFLY9TI0AO3WuUGBVEAVH3fgLGpRl4a7SzBiD4fe9KBeLNjtDfFpqtXrbN2CmN3YyqxtYYdoREz7l1DLBwwWb518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1</Words>
  <Characters>667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ING WANG</dc:creator>
  <cp:lastModifiedBy>LIYING WANG</cp:lastModifiedBy>
  <cp:revision>2</cp:revision>
  <dcterms:created xsi:type="dcterms:W3CDTF">2024-01-28T02:18:00Z</dcterms:created>
  <dcterms:modified xsi:type="dcterms:W3CDTF">2024-01-28T02:18:00Z</dcterms:modified>
</cp:coreProperties>
</file>